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731" w:rsidRDefault="002F6731" w:rsidP="002F6731">
      <w:bookmarkStart w:id="0" w:name="_GoBack"/>
      <w:bookmarkEnd w:id="0"/>
      <w:r>
        <w:t>Supplementary information</w:t>
      </w:r>
    </w:p>
    <w:p w:rsidR="002F6731" w:rsidRPr="002F6731" w:rsidRDefault="002F6731" w:rsidP="002F6731">
      <w:r w:rsidRPr="002F6731">
        <w:t xml:space="preserve">Table </w:t>
      </w:r>
      <w:r w:rsidR="00922D01">
        <w:t>S</w:t>
      </w:r>
      <w:r>
        <w:t>1</w:t>
      </w:r>
      <w:r w:rsidR="00AF5742">
        <w:t>: Uns</w:t>
      </w:r>
      <w:r w:rsidRPr="002F6731">
        <w:t>uccessful Model Convergence from 10,000 run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2303"/>
        <w:gridCol w:w="2693"/>
      </w:tblGrid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Drug/ Source Curve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Full Follow Up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Trial Follow-up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Dacomitinib Exponentia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5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23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Dacomitinib Weibul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AF5742" w:rsidP="00B35990">
            <w:pPr>
              <w:spacing w:after="0" w:line="240" w:lineRule="auto"/>
            </w:pPr>
            <w:r w:rsidRPr="00B35990">
              <w:t>(none were unsuccessful)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26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Dacomitinib Gen Gamma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G</w:t>
            </w:r>
            <w:r w:rsidR="00AF5742" w:rsidRPr="00B35990">
              <w:t>en Gamma: 2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37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mbrolizumab Exponentia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1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mbrolizumab Weibul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2%</w:t>
            </w:r>
          </w:p>
        </w:tc>
      </w:tr>
      <w:tr w:rsidR="002F6731" w:rsidRPr="00B35990" w:rsidTr="00B35990">
        <w:trPr>
          <w:trHeight w:val="557"/>
        </w:trPr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mbrolizumab Gen Gamma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Exponential: </w:t>
            </w:r>
            <w:r w:rsidR="00AF5742" w:rsidRPr="00B35990">
              <w:t>10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ompertz: </w:t>
            </w:r>
            <w:r w:rsidR="00AF5742" w:rsidRPr="00B35990">
              <w:t>&lt;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rtuzumab Exponentia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7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82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rtuzumab Weibul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AF5742" w:rsidP="00B35990">
            <w:pPr>
              <w:spacing w:after="0" w:line="240" w:lineRule="auto"/>
            </w:pPr>
            <w:r w:rsidRPr="00B35990">
              <w:t>Gen Gamma: 8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>G</w:t>
            </w:r>
            <w:r w:rsidR="00AF5742" w:rsidRPr="00B35990">
              <w:t>en F: 92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Pertuzumab Gen Gamma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AF5742" w:rsidP="00B35990">
            <w:pPr>
              <w:spacing w:after="0" w:line="240" w:lineRule="auto"/>
            </w:pPr>
            <w:r w:rsidRPr="00B35990">
              <w:t>Gen Gamma: 8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>G</w:t>
            </w:r>
            <w:r w:rsidR="00AF5742" w:rsidRPr="00B35990">
              <w:t>en F: 83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Venetoclax Exponentia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Weibull: </w:t>
            </w:r>
            <w:r w:rsidR="00AF5742" w:rsidRPr="00B35990">
              <w:t>&lt;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amma: </w:t>
            </w:r>
            <w:r w:rsidR="00AF5742" w:rsidRPr="00B35990">
              <w:t>2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12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51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Venetoclax Weibull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ompertz: </w:t>
            </w:r>
            <w:r w:rsidR="00AF5742" w:rsidRPr="00B35990">
              <w:t>54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&lt;1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amma: </w:t>
            </w:r>
            <w:r w:rsidR="00AF5742" w:rsidRPr="00B35990">
              <w:t>&lt;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27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50%</w:t>
            </w:r>
          </w:p>
        </w:tc>
      </w:tr>
      <w:tr w:rsidR="002F6731" w:rsidRPr="00B35990" w:rsidTr="00B35990">
        <w:tc>
          <w:tcPr>
            <w:tcW w:w="18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>Venetoclax Gen Gamma</w:t>
            </w:r>
          </w:p>
        </w:tc>
        <w:tc>
          <w:tcPr>
            <w:tcW w:w="230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&lt;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>G</w:t>
            </w:r>
            <w:r w:rsidR="00AF5742" w:rsidRPr="00B35990">
              <w:t>en F: 4%</w:t>
            </w:r>
          </w:p>
        </w:tc>
        <w:tc>
          <w:tcPr>
            <w:tcW w:w="2693" w:type="dxa"/>
            <w:shd w:val="clear" w:color="auto" w:fill="auto"/>
          </w:tcPr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amma: </w:t>
            </w:r>
            <w:r w:rsidR="00AF5742" w:rsidRPr="00B35990">
              <w:t>&lt;1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Gamma: </w:t>
            </w:r>
            <w:r w:rsidR="00AF5742" w:rsidRPr="00B35990">
              <w:t>27%</w:t>
            </w:r>
          </w:p>
          <w:p w:rsidR="002F6731" w:rsidRPr="00B35990" w:rsidRDefault="002F6731" w:rsidP="00B35990">
            <w:pPr>
              <w:spacing w:after="0" w:line="240" w:lineRule="auto"/>
            </w:pPr>
            <w:r w:rsidRPr="00B35990">
              <w:t xml:space="preserve">Gen F: </w:t>
            </w:r>
            <w:r w:rsidR="00AF5742" w:rsidRPr="00B35990">
              <w:t>50%</w:t>
            </w:r>
          </w:p>
        </w:tc>
      </w:tr>
    </w:tbl>
    <w:p w:rsidR="00A0208D" w:rsidRDefault="007C671D" w:rsidP="002F6731">
      <w:pPr>
        <w:sectPr w:rsidR="00A020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Gen: Generalised. </w:t>
      </w:r>
      <w:r w:rsidR="00A0208D">
        <w:t>All models no</w:t>
      </w:r>
      <w:r>
        <w:t xml:space="preserve">t included in this table </w:t>
      </w:r>
      <w:r w:rsidR="00A0208D">
        <w:t>successful</w:t>
      </w:r>
      <w:r>
        <w:t>ly converged in all runs</w:t>
      </w:r>
      <w:r w:rsidR="00A0208D">
        <w:t>.</w:t>
      </w:r>
    </w:p>
    <w:p w:rsidR="00922D01" w:rsidRDefault="00922D01">
      <w:r>
        <w:lastRenderedPageBreak/>
        <w:t xml:space="preserve">Table S2: </w:t>
      </w:r>
      <w:r w:rsidRPr="00922D01">
        <w:t>Results for trial follow-up scenarios</w:t>
      </w:r>
    </w:p>
    <w:tbl>
      <w:tblPr>
        <w:tblW w:w="16161" w:type="dxa"/>
        <w:tblInd w:w="-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706"/>
        <w:gridCol w:w="1276"/>
        <w:gridCol w:w="1247"/>
        <w:gridCol w:w="1332"/>
        <w:gridCol w:w="1276"/>
        <w:gridCol w:w="1191"/>
        <w:gridCol w:w="1276"/>
        <w:gridCol w:w="1332"/>
        <w:gridCol w:w="1332"/>
        <w:gridCol w:w="1219"/>
        <w:gridCol w:w="1219"/>
        <w:gridCol w:w="1309"/>
        <w:gridCol w:w="28"/>
        <w:tblGridChange w:id="1">
          <w:tblGrid>
            <w:gridCol w:w="851"/>
            <w:gridCol w:w="567"/>
            <w:gridCol w:w="706"/>
            <w:gridCol w:w="1276"/>
            <w:gridCol w:w="1247"/>
            <w:gridCol w:w="1332"/>
            <w:gridCol w:w="1276"/>
            <w:gridCol w:w="1191"/>
            <w:gridCol w:w="1276"/>
            <w:gridCol w:w="1332"/>
            <w:gridCol w:w="1332"/>
            <w:gridCol w:w="1219"/>
            <w:gridCol w:w="1219"/>
            <w:gridCol w:w="1309"/>
            <w:gridCol w:w="28"/>
          </w:tblGrid>
        </w:tblGridChange>
      </w:tblGrid>
      <w:tr w:rsidR="00E70960" w:rsidRPr="00B35990" w:rsidTr="00B35990"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4"/>
              </w:rPr>
            </w:pPr>
            <w:r w:rsidRPr="00B35990">
              <w:rPr>
                <w:sz w:val="14"/>
              </w:rPr>
              <w:t>Drug/ Trial/ Outcome/ Source distribution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20"/>
              </w:rPr>
            </w:pPr>
            <w:r w:rsidRPr="00B35990">
              <w:rPr>
                <w:sz w:val="12"/>
              </w:rPr>
              <w:t>True RMST (+/- 10%)</w:t>
            </w:r>
          </w:p>
        </w:tc>
        <w:tc>
          <w:tcPr>
            <w:tcW w:w="70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easure</w:t>
            </w:r>
          </w:p>
        </w:tc>
        <w:tc>
          <w:tcPr>
            <w:tcW w:w="14037" w:type="dxa"/>
            <w:gridSpan w:val="1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8"/>
              </w:rPr>
            </w:pPr>
            <w:r w:rsidRPr="00B35990">
              <w:rPr>
                <w:sz w:val="18"/>
              </w:rPr>
              <w:t>Results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0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Exponential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Weibull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normal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logistic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amma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gamma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ompertz</w:t>
            </w:r>
          </w:p>
        </w:tc>
        <w:tc>
          <w:tcPr>
            <w:tcW w:w="13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F</w:t>
            </w:r>
          </w:p>
        </w:tc>
        <w:tc>
          <w:tcPr>
            <w:tcW w:w="121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AIC</w:t>
            </w:r>
          </w:p>
        </w:tc>
        <w:tc>
          <w:tcPr>
            <w:tcW w:w="121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BIC</w:t>
            </w:r>
          </w:p>
        </w:tc>
        <w:tc>
          <w:tcPr>
            <w:tcW w:w="13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highest log-likelihood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Dacomitinib/ ARCHER 1050/ OS/ </w:t>
            </w:r>
            <w:r w:rsidR="007C671D" w:rsidRPr="00B35990">
              <w:rPr>
                <w:sz w:val="12"/>
                <w:szCs w:val="12"/>
              </w:rPr>
              <w:t>Exponenti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8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 - 55.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1.03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0.18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43.79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59.09</w:t>
            </w:r>
            <w:r w:rsidR="005F7B16" w:rsidRPr="00B35990">
              <w:rPr>
                <w:b/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0.84</w:t>
            </w:r>
            <w:r w:rsidR="005F7B16" w:rsidRPr="00B35990">
              <w:rPr>
                <w:b/>
                <w:sz w:val="12"/>
                <w:szCs w:val="12"/>
              </w:rPr>
              <w:t xml:space="preserve"> [-</w:t>
            </w:r>
            <w:r w:rsidRPr="00B35990">
              <w:rPr>
                <w:b/>
                <w:sz w:val="12"/>
                <w:szCs w:val="12"/>
              </w:rPr>
              <w:t>0.00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21.93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5 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4.68  </w:t>
            </w:r>
          </w:p>
          <w:p w:rsidR="00C835A1" w:rsidRPr="00B35990" w:rsidRDefault="00C835A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72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9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1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1.7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1.61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4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3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7.14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.09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9.4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9.87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9.0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9.1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81.1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9.7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8.8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7.27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.72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3.8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3.0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6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4.6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73.83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3.6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2.7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3.70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9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2.5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0.5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5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0.25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50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4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3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4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5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9.81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9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15.16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1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.7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.2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1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2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7.0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77.3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47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3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6.69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3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71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9.1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0.7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9.9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9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9.2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80.74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1.1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0.2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54.6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5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.9</w:t>
            </w:r>
            <w:r w:rsidR="00C835A1" w:rsidRPr="00B35990">
              <w:rPr>
                <w:sz w:val="12"/>
                <w:szCs w:val="12"/>
              </w:rPr>
              <w:t>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2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4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9.5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71.68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9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3.55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9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.3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5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6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3.3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1.0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99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1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9.17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2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8.7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7.2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4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1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79.68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7.39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5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7.10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3.63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.9%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Dacomitinib/ ARCHER 1050/ OS/ Wei</w:t>
            </w:r>
            <w:r w:rsidR="007C671D" w:rsidRPr="00B35990">
              <w:rPr>
                <w:sz w:val="12"/>
                <w:szCs w:val="12"/>
              </w:rPr>
              <w:t>b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5.4 - 43.2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 52.27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2.9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3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9.73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0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2.7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6.18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5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2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9.59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0.25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1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4.40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46.02</w:t>
            </w:r>
            <w:r w:rsidR="005F7B16" w:rsidRPr="00B35990">
              <w:rPr>
                <w:b/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9.19</w:t>
            </w:r>
            <w:r w:rsidR="005F7B16" w:rsidRPr="00B35990">
              <w:rPr>
                <w:b/>
                <w:sz w:val="12"/>
                <w:szCs w:val="12"/>
              </w:rPr>
              <w:t xml:space="preserve"> [-</w:t>
            </w:r>
            <w:r w:rsidRPr="00B35990">
              <w:rPr>
                <w:b/>
                <w:sz w:val="12"/>
                <w:szCs w:val="12"/>
              </w:rPr>
              <w:t>0.14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3.09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3.61  </w:t>
            </w:r>
          </w:p>
          <w:p w:rsidR="00C835A1" w:rsidRPr="00B35990" w:rsidRDefault="00C835A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74.1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6.6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7.2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7.2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7.03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6.2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6.8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4.62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0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7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2.3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4.4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9.8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39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2.0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5.3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71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2.3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9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6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48.96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9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6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3.00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7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1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9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5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.8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4.5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6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2.26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0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5.3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.6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4.6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2%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0.8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9.71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.29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5.0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3%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9.75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C835A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81</w:t>
            </w:r>
          </w:p>
          <w:p w:rsidR="00922D0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.1%</w:t>
            </w:r>
            <w:r w:rsidR="00922D01" w:rsidRPr="00B35990">
              <w:rPr>
                <w:sz w:val="12"/>
                <w:szCs w:val="12"/>
              </w:rPr>
              <w:t xml:space="preserve"> 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7.8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8.5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3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7.73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6.2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9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5.82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.65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.4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2.9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3.6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9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.5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8.2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0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6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8.53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8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10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4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2.9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3.5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9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.6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7.48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0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6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3.89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8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8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0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5.45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6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.1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5.80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3.3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4.0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0.44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1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.63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4.9%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Dacomitinib/ ARCHER 1050/ OS/ </w:t>
            </w:r>
            <w:r w:rsidR="007C671D" w:rsidRPr="00B35990">
              <w:rPr>
                <w:sz w:val="12"/>
                <w:szCs w:val="12"/>
              </w:rPr>
              <w:t>Generalised gam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5.7 </w:t>
            </w:r>
            <w:r w:rsidRPr="00B35990">
              <w:rPr>
                <w:sz w:val="12"/>
                <w:szCs w:val="12"/>
              </w:rPr>
              <w:br/>
              <w:t>(32.1 - 39.3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5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6.8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6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0.04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3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6.6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01.64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0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4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4.7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46.7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5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3.8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2.08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71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6.7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.5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2.8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6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8.8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9.3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.2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2.5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6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58.69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24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7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7.0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4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1.19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4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6.6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2.07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8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3.0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7.3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7.3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49.84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2.7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9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8.07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85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7.62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1.90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5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0.77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49.81</w:t>
            </w:r>
            <w:r w:rsidR="005F7B16" w:rsidRPr="00B35990">
              <w:rPr>
                <w:b/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6.14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0.41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1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39.59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6 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6.00</w:t>
            </w:r>
          </w:p>
          <w:p w:rsidR="00C835A1" w:rsidRPr="00B35990" w:rsidRDefault="00C835A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5.1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.32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1.4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0.7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9.04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.97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1.7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8.8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62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6.3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4.5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8.8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.9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4.40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2.5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6.8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9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2.91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3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.26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.4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1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3.4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.3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4.2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.6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9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0.94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.01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4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4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3.6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.3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11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.67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9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4.73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.15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0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0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5.3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61.25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.6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1.9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2.4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0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68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4.9%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Venetoclax/ MURANO/ OS/ </w:t>
            </w:r>
            <w:r w:rsidR="007C671D" w:rsidRPr="00B35990">
              <w:rPr>
                <w:sz w:val="12"/>
                <w:szCs w:val="12"/>
              </w:rPr>
              <w:t>Exponenti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 (152.5 - 186.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70.04 [+0.63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146.76, 193.83)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69.59 [+0.18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202.54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14  </w:t>
            </w:r>
          </w:p>
          <w:p w:rsidR="00922D01" w:rsidRPr="00B35990" w:rsidRDefault="00922D0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4.22</w:t>
            </w:r>
          </w:p>
          <w:p w:rsidR="00C835A1" w:rsidRPr="00B35990" w:rsidRDefault="00D33473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77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2.14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7.2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07.63, 202.72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6.07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3.3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79.61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9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8.76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6.6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6.25 [+16.8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5.47, 210.73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20 [+18.8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75.2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.07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1.16 [+1.7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29.48, 204.33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3.62 [+4.2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3.56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3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.82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8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4.49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4.9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20.69, 201.50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6.45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.9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25.28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5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.52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9.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4.89 [+5.4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97.8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16.69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4.42 [+15.0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9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344.54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9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6.26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.3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1.47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7.94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1%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0.6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21.76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7.63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7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36.89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58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.44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3.3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3.24 [+13.8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14.41, 215.35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2.73 [+23.3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65.81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4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.78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7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8.80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.6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5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16.58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1.74 [+2.3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29.46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5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06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.2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8.37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0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2.23, 197.50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9 [+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1.22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2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.37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3.6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50 [+0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4.4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18.82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49 [+19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52.84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50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9.53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.0%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Venetoclax/ MURANO/ OS/ </w:t>
            </w:r>
            <w:r w:rsidR="007C671D" w:rsidRPr="00B35990">
              <w:rPr>
                <w:sz w:val="12"/>
                <w:szCs w:val="12"/>
              </w:rPr>
              <w:t>Weib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2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3.9 - 212.5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4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22.76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2%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6.87, 193.85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8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22.36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2%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22.87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4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4.32</w:t>
            </w:r>
          </w:p>
          <w:p w:rsidR="00D33473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3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88.41 [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4.81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2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153.92, 213.39)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91.17 [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2.05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1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78.06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19  </w:t>
            </w:r>
          </w:p>
          <w:p w:rsidR="00922D01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8.84</w:t>
            </w:r>
          </w:p>
          <w:p w:rsidR="00D33473" w:rsidRPr="00B35990" w:rsidRDefault="00D33473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75.4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0.27 [+7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9.33, 217.23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1.48 [+8.2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79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1.79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3.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2.02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2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3.91, 213.96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86 [+0.6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9.17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6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.74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1.5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7.63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5.5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5.23, 212.74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9.72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3.5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7.89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8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.80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4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52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7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9.76, 220.05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5.68 [+2.4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3.31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8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.09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9.0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9.25 [+6.0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99.6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26.28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3.16 [+19.9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391.68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6.82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.6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8.79 [+5.5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1.72, 219.04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4.26 [+11.0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6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4.14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1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.43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99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.2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3.53, 223.30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4.08 [+0.8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08.2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7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.52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8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0.13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3.09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9.46, 220.16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7.18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6.04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49.56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4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.05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6.5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5.15 [+1.9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22.24, 222.91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3.73 [+10.5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11.9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2  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.75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9.7%</w:t>
            </w:r>
          </w:p>
        </w:tc>
      </w:tr>
      <w:tr w:rsidR="00E70960" w:rsidRPr="00B35990" w:rsidTr="00B35990">
        <w:trPr>
          <w:gridAfter w:val="1"/>
          <w:wAfter w:w="28" w:type="dxa"/>
        </w:trPr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 xml:space="preserve">Venetoclax/ MURANO/ OS/ </w:t>
            </w:r>
            <w:r w:rsidR="007C671D" w:rsidRPr="00B35990">
              <w:rPr>
                <w:sz w:val="12"/>
                <w:szCs w:val="16"/>
              </w:rPr>
              <w:t>Generalised gam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>190.3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>(171.3-209.3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22D01" w:rsidRPr="00B35990" w:rsidRDefault="00922D0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1.04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9.22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0%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7.51, 194.63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1.21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9.05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0%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79.04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4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4.47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9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41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8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3.05, 213.66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29 [+1.0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7.25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9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.34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3.4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0.45 [+10.1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9.33, 217.55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1.59 [+11.3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6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48.00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01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4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2.08 [+1.8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3.20, 214.32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99 [+3.7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2.84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6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.11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7.7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7.6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2.6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4.57, 213.08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9.8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.4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7.91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8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.20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3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91.67 [+1.41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1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148.58, 220.17)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95.91 [+5.64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3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67.09</w:t>
            </w:r>
          </w:p>
          <w:p w:rsidR="00DF723C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28  </w:t>
            </w:r>
          </w:p>
          <w:p w:rsidR="00922D01" w:rsidRPr="00B35990" w:rsidRDefault="00DF723C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23.77</w:t>
            </w:r>
          </w:p>
          <w:p w:rsidR="00D33473" w:rsidRPr="00B35990" w:rsidRDefault="009B0B5F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45.7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8.25 [+7.9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95.7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226.32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3.02 [+22.7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10.62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8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8.04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.0%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9.22 [+8.9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2.32, 219.19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4.41 [+14.1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3.05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0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.05</w:t>
            </w:r>
          </w:p>
          <w:p w:rsidR="009B0B5F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8.8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62 [+0.3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3.05, 223.55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4.11 [+3.8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2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87.04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6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.21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1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0.38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9.8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0.01, 219.94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7.2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3.00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28.47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3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3.04</w:t>
            </w:r>
          </w:p>
          <w:p w:rsidR="009B0B5F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8%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5.26 [+5.0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3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20.62, 223.41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3.65 [+13.3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7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20.21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2  </w:t>
            </w:r>
          </w:p>
          <w:p w:rsidR="00922D01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.55</w:t>
            </w:r>
          </w:p>
          <w:p w:rsidR="00D33473" w:rsidRPr="00B35990" w:rsidRDefault="009B0B5F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2.0%</w:t>
            </w:r>
          </w:p>
        </w:tc>
      </w:tr>
    </w:tbl>
    <w:p w:rsidR="005D7D73" w:rsidRPr="00CC02F5" w:rsidRDefault="005D7D73" w:rsidP="005D7D73">
      <w:pPr>
        <w:spacing w:line="256" w:lineRule="auto"/>
        <w:rPr>
          <w:sz w:val="16"/>
        </w:rPr>
      </w:pPr>
      <w:r w:rsidRPr="00CC02F5">
        <w:rPr>
          <w:sz w:val="16"/>
        </w:rPr>
        <w:t>AIC: Akaike information criterion; BIC: Bayes information criterion;</w:t>
      </w:r>
      <w:r>
        <w:rPr>
          <w:sz w:val="16"/>
        </w:rPr>
        <w:t xml:space="preserve"> EmpSE: empirical standard error;</w:t>
      </w:r>
      <w:r w:rsidRPr="00CC02F5">
        <w:rPr>
          <w:sz w:val="16"/>
        </w:rPr>
        <w:t xml:space="preserve"> IDFS: invasive disease free survival; </w:t>
      </w:r>
      <w:r>
        <w:rPr>
          <w:sz w:val="16"/>
        </w:rPr>
        <w:t xml:space="preserve">MCSE: Monte-Carlo standard error; MSE: mean squared error; </w:t>
      </w:r>
      <w:r w:rsidRPr="00CC02F5">
        <w:rPr>
          <w:sz w:val="16"/>
        </w:rPr>
        <w:t>OS: overall survival;</w:t>
      </w:r>
      <w:r>
        <w:rPr>
          <w:sz w:val="16"/>
        </w:rPr>
        <w:t xml:space="preserve"> PFS: progression free survival.</w:t>
      </w:r>
      <w:r>
        <w:rPr>
          <w:sz w:val="16"/>
        </w:rPr>
        <w:br/>
        <w:t xml:space="preserve">Shaded cells indicate model or model selection method with lowest MSE. </w:t>
      </w:r>
      <w:r w:rsidRPr="00DA14E2">
        <w:rPr>
          <w:sz w:val="16"/>
        </w:rPr>
        <w:t>Bold cells indicate model distribution matches source distribution.</w:t>
      </w:r>
    </w:p>
    <w:p w:rsidR="00DF723C" w:rsidRDefault="00DF723C">
      <w:r>
        <w:lastRenderedPageBreak/>
        <w:t xml:space="preserve">Table S3: Results for </w:t>
      </w:r>
      <w:r w:rsidRPr="00DF723C">
        <w:t>complete follow-up scenarios</w:t>
      </w:r>
    </w:p>
    <w:tbl>
      <w:tblPr>
        <w:tblW w:w="16019" w:type="dxa"/>
        <w:tblInd w:w="-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566"/>
        <w:gridCol w:w="706"/>
        <w:gridCol w:w="1361"/>
        <w:gridCol w:w="1304"/>
        <w:gridCol w:w="1304"/>
        <w:gridCol w:w="1247"/>
        <w:gridCol w:w="1247"/>
        <w:gridCol w:w="1247"/>
        <w:gridCol w:w="1304"/>
        <w:gridCol w:w="1191"/>
        <w:gridCol w:w="1219"/>
        <w:gridCol w:w="1219"/>
        <w:gridCol w:w="1219"/>
        <w:gridCol w:w="36"/>
        <w:tblGridChange w:id="2">
          <w:tblGrid>
            <w:gridCol w:w="849"/>
            <w:gridCol w:w="566"/>
            <w:gridCol w:w="706"/>
            <w:gridCol w:w="1361"/>
            <w:gridCol w:w="1304"/>
            <w:gridCol w:w="1304"/>
            <w:gridCol w:w="1247"/>
            <w:gridCol w:w="1247"/>
            <w:gridCol w:w="1247"/>
            <w:gridCol w:w="1304"/>
            <w:gridCol w:w="1191"/>
            <w:gridCol w:w="1219"/>
            <w:gridCol w:w="1219"/>
            <w:gridCol w:w="1219"/>
            <w:gridCol w:w="36"/>
          </w:tblGrid>
        </w:tblGridChange>
      </w:tblGrid>
      <w:tr w:rsidR="00E70960" w:rsidRPr="00B35990" w:rsidTr="00B35990">
        <w:tc>
          <w:tcPr>
            <w:tcW w:w="84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4"/>
              </w:rPr>
            </w:pPr>
            <w:r w:rsidRPr="00B35990">
              <w:rPr>
                <w:sz w:val="14"/>
              </w:rPr>
              <w:t>Drug/ Trial/ Outcome/ Source distribution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20"/>
              </w:rPr>
            </w:pPr>
            <w:r w:rsidRPr="00B35990">
              <w:rPr>
                <w:sz w:val="12"/>
              </w:rPr>
              <w:t>True RMST (+/- 10%)</w:t>
            </w:r>
          </w:p>
        </w:tc>
        <w:tc>
          <w:tcPr>
            <w:tcW w:w="70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easure</w:t>
            </w:r>
          </w:p>
        </w:tc>
        <w:tc>
          <w:tcPr>
            <w:tcW w:w="13898" w:type="dxa"/>
            <w:gridSpan w:val="1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8"/>
              </w:rPr>
            </w:pPr>
            <w:r w:rsidRPr="00B35990">
              <w:rPr>
                <w:sz w:val="18"/>
              </w:rPr>
              <w:t>Results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70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36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Exponential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Weibull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normal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logistic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amma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gamma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ompertz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F</w:t>
            </w:r>
          </w:p>
        </w:tc>
        <w:tc>
          <w:tcPr>
            <w:tcW w:w="121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AIC</w:t>
            </w:r>
          </w:p>
        </w:tc>
        <w:tc>
          <w:tcPr>
            <w:tcW w:w="121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BIC</w:t>
            </w:r>
          </w:p>
        </w:tc>
        <w:tc>
          <w:tcPr>
            <w:tcW w:w="121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highest log-likelihood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Dacomitinib/ ARCHER 1050/ OS/ </w:t>
            </w:r>
            <w:r w:rsidR="007C671D" w:rsidRPr="00B35990">
              <w:rPr>
                <w:sz w:val="12"/>
                <w:szCs w:val="12"/>
              </w:rPr>
              <w:t>Exponentia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8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 - 55.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0.75</w:t>
            </w:r>
            <w:r w:rsidR="005F7B16" w:rsidRPr="00B35990">
              <w:rPr>
                <w:b/>
                <w:sz w:val="12"/>
                <w:szCs w:val="12"/>
              </w:rPr>
              <w:t xml:space="preserve"> [-</w:t>
            </w:r>
            <w:r w:rsidRPr="00B35990">
              <w:rPr>
                <w:b/>
                <w:sz w:val="12"/>
                <w:szCs w:val="12"/>
              </w:rPr>
              <w:t>0.09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45.79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55.77</w:t>
            </w:r>
            <w:r w:rsidR="005F7B16" w:rsidRPr="00B35990">
              <w:rPr>
                <w:b/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0.73</w:t>
            </w:r>
            <w:r w:rsidR="005F7B16" w:rsidRPr="00B35990">
              <w:rPr>
                <w:b/>
                <w:sz w:val="12"/>
                <w:szCs w:val="12"/>
              </w:rPr>
              <w:t xml:space="preserve"> [-</w:t>
            </w:r>
            <w:r w:rsidRPr="00B35990">
              <w:rPr>
                <w:b/>
                <w:sz w:val="12"/>
                <w:szCs w:val="12"/>
              </w:rPr>
              <w:t>0.12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</w:t>
            </w:r>
            <w:r w:rsidR="005F7B16" w:rsidRPr="00B35990">
              <w:rPr>
                <w:b/>
                <w:sz w:val="12"/>
                <w:szCs w:val="12"/>
              </w:rPr>
              <w:t>-</w:t>
            </w:r>
            <w:r w:rsidRPr="00B35990">
              <w:rPr>
                <w:b/>
                <w:sz w:val="12"/>
                <w:szCs w:val="12"/>
              </w:rPr>
              <w:t>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9.05  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3.01  </w:t>
            </w:r>
          </w:p>
          <w:p w:rsidR="00C835A1" w:rsidRPr="00B35990" w:rsidRDefault="00C835A1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90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79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3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30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05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0.3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12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2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6.7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57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1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2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.25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68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4.3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0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2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8.3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7.86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3.06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2.2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4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3.23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87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3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78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3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20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03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0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5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87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1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53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09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0.1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9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9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62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10  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65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5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80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61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2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73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11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7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6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84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3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44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07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0.3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5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7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79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73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13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02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0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67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5.6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55.83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0.64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2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76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12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Dacomitinib/ ARCHER 1050/ OS/ </w:t>
            </w:r>
            <w:r w:rsidR="007C671D" w:rsidRPr="00B35990">
              <w:rPr>
                <w:sz w:val="12"/>
                <w:szCs w:val="12"/>
              </w:rPr>
              <w:t>Weibul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3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5.4 - 43.2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8.89 [-0.44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10, 41.6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8.88 [-0.45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13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7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4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9.30 [-0.03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6.35, 42.25)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9.28 [-0.05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3.29  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.81  </w:t>
            </w:r>
          </w:p>
          <w:p w:rsidR="00C835A1" w:rsidRPr="00B35990" w:rsidRDefault="00D33473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97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38 [+2.05, +5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8.29, 44.51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35 [+2.02, +5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.76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9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2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3.21 [+3.88, +1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40.02, 46.45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3.19 [+3.86, +1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87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96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1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7 [-0.07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3, 42.22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5 [-0.09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27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1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30 [-0.03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5, 42.2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8 [-0.05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30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2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13 [-0.20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21, 42.1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11 [-0.22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30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31 [-0.02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6, 42.3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8 [-0.05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36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C835A1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83 </w:t>
            </w:r>
          </w:p>
          <w:p w:rsidR="00DF723C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6.8%</w:t>
            </w:r>
            <w:r w:rsidR="005F7B16" w:rsidRPr="00B35990">
              <w:rPr>
                <w:sz w:val="12"/>
                <w:szCs w:val="12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9 [-0.04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4, 42.26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7 [-0.06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34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3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6.9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8 [-0.05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3, 42.24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6 [-0.07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29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8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0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30 [-0.03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35, 42.3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28 [-0.05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.36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83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6.9%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Dacomitinib/ ARCHER 1050/ OS/ </w:t>
            </w:r>
            <w:r w:rsidR="007C671D" w:rsidRPr="00B35990">
              <w:rPr>
                <w:sz w:val="12"/>
                <w:szCs w:val="12"/>
              </w:rPr>
              <w:t>Generalised gamm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5.7 </w:t>
            </w:r>
            <w:r w:rsidRPr="00B35990">
              <w:rPr>
                <w:sz w:val="12"/>
                <w:szCs w:val="12"/>
              </w:rPr>
              <w:br/>
              <w:t>(32.1 - 39.3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48 [-0.24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26, 37.68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50 [-0.23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88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35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55 [-0.17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27, 37.84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55 [-0.17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98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40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8.65 [+2.92, +8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.02, 41.33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8.63 [+2.90, +8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1.13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61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6.1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77 [+5.04, +14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8.11, 43.37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77 [+5.04, +14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7.93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59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1 [-0.02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41, 38.0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2 [-0.01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97 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40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5.74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0.01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3.44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38.02</w:t>
            </w:r>
            <w:r w:rsidR="005F7B16" w:rsidRPr="00B35990">
              <w:rPr>
                <w:b/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5.74</w:t>
            </w:r>
            <w:r w:rsidR="005F7B16" w:rsidRPr="00B35990">
              <w:rPr>
                <w:b/>
                <w:sz w:val="12"/>
                <w:szCs w:val="12"/>
              </w:rPr>
              <w:t xml:space="preserve"> [</w:t>
            </w:r>
            <w:r w:rsidRPr="00B35990">
              <w:rPr>
                <w:b/>
                <w:sz w:val="12"/>
                <w:szCs w:val="12"/>
              </w:rPr>
              <w:t>+0.02</w:t>
            </w:r>
            <w:r w:rsidR="005F7B16" w:rsidRPr="00B35990">
              <w:rPr>
                <w:b/>
                <w:sz w:val="12"/>
                <w:szCs w:val="12"/>
              </w:rPr>
              <w:t>,</w:t>
            </w:r>
            <w:r w:rsidRPr="00B35990">
              <w:rPr>
                <w:b/>
                <w:sz w:val="12"/>
                <w:szCs w:val="12"/>
              </w:rPr>
              <w:t xml:space="preserve"> +0</w:t>
            </w:r>
            <w:r w:rsidR="005F7B16" w:rsidRPr="00B35990">
              <w:rPr>
                <w:b/>
                <w:sz w:val="12"/>
                <w:szCs w:val="12"/>
              </w:rPr>
              <w:t>%</w:t>
            </w:r>
            <w:r w:rsidRPr="00B35990">
              <w:rPr>
                <w:b/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.97  </w:t>
            </w:r>
          </w:p>
          <w:p w:rsidR="00930528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1  </w:t>
            </w:r>
          </w:p>
          <w:p w:rsidR="00DF723C" w:rsidRPr="00B3599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.40</w:t>
            </w:r>
          </w:p>
          <w:p w:rsidR="00C835A1" w:rsidRPr="00B35990" w:rsidRDefault="00D33473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98.8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61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3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7.89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61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1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97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40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8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80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4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8.11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45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56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4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4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8.06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3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20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48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64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3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7.9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65</w:t>
            </w:r>
            <w:r w:rsidR="005F7B16" w:rsidRPr="00B35990">
              <w:rPr>
                <w:sz w:val="12"/>
                <w:szCs w:val="12"/>
              </w:rPr>
              <w:t xml:space="preserve"> [-</w:t>
            </w:r>
            <w:r w:rsidRPr="00B35990">
              <w:rPr>
                <w:sz w:val="12"/>
                <w:szCs w:val="12"/>
              </w:rPr>
              <w:t>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97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40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8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81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8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.4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38.12</w:t>
            </w:r>
            <w:r w:rsidR="005F7B16" w:rsidRPr="00B35990">
              <w:rPr>
                <w:sz w:val="12"/>
                <w:szCs w:val="12"/>
              </w:rPr>
              <w:t>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5.78</w:t>
            </w:r>
            <w:r w:rsidR="005F7B16" w:rsidRPr="00B35990">
              <w:rPr>
                <w:sz w:val="12"/>
                <w:szCs w:val="12"/>
              </w:rPr>
              <w:t xml:space="preserve"> [</w:t>
            </w:r>
            <w:r w:rsidRPr="00B35990">
              <w:rPr>
                <w:sz w:val="12"/>
                <w:szCs w:val="12"/>
              </w:rPr>
              <w:t>+0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45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56  </w:t>
            </w:r>
          </w:p>
          <w:p w:rsidR="00C835A1" w:rsidRPr="00B35990" w:rsidRDefault="00D33473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5%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Venetoclax/ MURANO/ OS/ </w:t>
            </w:r>
            <w:r w:rsidR="007C671D" w:rsidRPr="00B35990">
              <w:rPr>
                <w:sz w:val="12"/>
                <w:szCs w:val="12"/>
              </w:rPr>
              <w:t>Exponentia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 (152.5 - 186.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69.19 [-0.22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162.24, 175.64)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69.37 [-0.04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6.43 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4  </w:t>
            </w:r>
          </w:p>
          <w:p w:rsidR="00DF723C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4.05  </w:t>
            </w:r>
          </w:p>
          <w:p w:rsidR="009B0B5F" w:rsidRPr="00B35990" w:rsidRDefault="00852BCE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9 [+0.08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0.02, 178.74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57 [+0.16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2.42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69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8.84 [-10.57, -6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48.10, 169.78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8.81 [-10.60, -6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54.93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57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3.2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8.04 [-1.37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7.32, 178.5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8.05 [-1.36, -1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3.73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47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8 [+0.07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0.26, 178.56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51 [+0.10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0.61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3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54 [+0.13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59.99, 178.77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66 [+0.25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2.76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72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77 [+0.37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1.23, 177.84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88 [+0.47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5.60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05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9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07 [+0.66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0.36, 179.42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13 [+0.73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8.18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.14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3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59 [+0.18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0.82, 178.33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65 [+0.24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0.56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53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32 [-0.08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1.88, 176.3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69.43 [+0.02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0.01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47  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8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08 [+0.67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0.33, 179.38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0.18 [+0.78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7.77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11</w:t>
            </w:r>
          </w:p>
          <w:p w:rsidR="009B0B5F" w:rsidRPr="00B35990" w:rsidRDefault="00852BC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5%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Venetoclax/ MURANO/ OS/ </w:t>
            </w:r>
            <w:r w:rsidR="007C671D" w:rsidRPr="00B35990">
              <w:rPr>
                <w:sz w:val="12"/>
                <w:szCs w:val="12"/>
              </w:rPr>
              <w:t>Weibul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2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3.9 - 212.5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DF723C" w:rsidRPr="00B35990" w:rsidRDefault="00DF723C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C835A1" w:rsidRPr="00B35990" w:rsidRDefault="00C835A1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7.41 [+24.19, +13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213.53, 220.83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17.51 [+24.29, +13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89.91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23  </w:t>
            </w:r>
          </w:p>
          <w:p w:rsidR="00852BCE" w:rsidRPr="00B35990" w:rsidRDefault="00262FFE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2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93.36 [+0.14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184.81, 201.45)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93.46 [+0.24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25.87 </w:t>
            </w:r>
          </w:p>
          <w:p w:rsidR="005F7B16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5  </w:t>
            </w:r>
          </w:p>
          <w:p w:rsidR="00DF723C" w:rsidRPr="00B35990" w:rsidRDefault="005F7B16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5.08  </w:t>
            </w:r>
          </w:p>
          <w:p w:rsidR="00852BCE" w:rsidRPr="00B35990" w:rsidRDefault="00861C67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6.03 [-7.19, -4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4.08, 197.6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6.02 [-7.20, -4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2.30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11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5.3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6.24 [+3.02, +2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6.04, 205.81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6.36 [+3.14, +2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5.79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05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52 [+0.30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5.62, 201.15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51 [+0.29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2.67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75  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38 [+0.16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4.79, 201.61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41 [+0.19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6.34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13  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9.45 [+16.23, +8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204.32, 214.01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9.60 [+16.38, +8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72.25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98  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9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86 [+0.64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5.21, 202.0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81 [+0.59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1.37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6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43 [+0.21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4.84, 201.48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43 [+0.21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9.60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44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8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21 [-0.01, -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4.78, 201.19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26 [+0.04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5.57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 </w:t>
            </w:r>
          </w:p>
          <w:p w:rsidR="00852BCE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06</w:t>
            </w:r>
          </w:p>
          <w:p w:rsidR="00DF723C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85 [+0.63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5.20, 202.00)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3.81 [+0.59, +0%]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1.38 </w:t>
            </w:r>
          </w:p>
          <w:p w:rsidR="005F7B16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DF723C" w:rsidRPr="00B35990" w:rsidRDefault="005F7B16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57  </w:t>
            </w:r>
          </w:p>
          <w:p w:rsidR="00852BCE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7%</w:t>
            </w:r>
          </w:p>
        </w:tc>
      </w:tr>
      <w:tr w:rsidR="00E70960" w:rsidRPr="00B35990" w:rsidTr="00B35990">
        <w:trPr>
          <w:gridAfter w:val="1"/>
          <w:wAfter w:w="36" w:type="dxa"/>
        </w:trPr>
        <w:tc>
          <w:tcPr>
            <w:tcW w:w="84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 xml:space="preserve">Venetoclax/ MURANO/ OS/ </w:t>
            </w:r>
            <w:r w:rsidR="007C671D" w:rsidRPr="00B35990">
              <w:rPr>
                <w:sz w:val="12"/>
                <w:szCs w:val="16"/>
              </w:rPr>
              <w:t>Generalised gamm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>190.3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6"/>
              </w:rPr>
            </w:pPr>
            <w:r w:rsidRPr="00B35990">
              <w:rPr>
                <w:sz w:val="12"/>
                <w:szCs w:val="16"/>
              </w:rPr>
              <w:t>(171.3-209.3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365C95" w:rsidRPr="00B35990" w:rsidRDefault="00365C95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in 1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21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.0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5.77, 194.23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33 [+0.07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.60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57  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>192.22 [+1.95</w:t>
            </w:r>
            <w:r w:rsidR="005F7B16" w:rsidRPr="00E70960">
              <w:rPr>
                <w:sz w:val="12"/>
                <w:szCs w:val="12"/>
              </w:rPr>
              <w:t>,</w:t>
            </w:r>
            <w:r w:rsidRPr="00E70960">
              <w:rPr>
                <w:sz w:val="12"/>
                <w:szCs w:val="12"/>
              </w:rPr>
              <w:t xml:space="preserve"> +1</w:t>
            </w:r>
            <w:r w:rsidR="005F7B16" w:rsidRPr="00E70960">
              <w:rPr>
                <w:sz w:val="12"/>
                <w:szCs w:val="12"/>
              </w:rPr>
              <w:t>%</w:t>
            </w:r>
            <w:r w:rsidRPr="00E70960">
              <w:rPr>
                <w:sz w:val="12"/>
                <w:szCs w:val="12"/>
              </w:rPr>
              <w:t>]</w:t>
            </w:r>
          </w:p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>(181.72, 202.27)</w:t>
            </w:r>
          </w:p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>192.33 [+2.07</w:t>
            </w:r>
            <w:r w:rsidR="005F7B16" w:rsidRPr="00E70960">
              <w:rPr>
                <w:sz w:val="12"/>
                <w:szCs w:val="12"/>
              </w:rPr>
              <w:t>,</w:t>
            </w:r>
            <w:r w:rsidRPr="00E70960">
              <w:rPr>
                <w:sz w:val="12"/>
                <w:szCs w:val="12"/>
              </w:rPr>
              <w:t xml:space="preserve"> +1</w:t>
            </w:r>
            <w:r w:rsidR="005F7B16" w:rsidRPr="00E70960">
              <w:rPr>
                <w:sz w:val="12"/>
                <w:szCs w:val="12"/>
              </w:rPr>
              <w:t>%</w:t>
            </w:r>
            <w:r w:rsidRPr="00E70960">
              <w:rPr>
                <w:sz w:val="12"/>
                <w:szCs w:val="12"/>
              </w:rPr>
              <w:t>]</w:t>
            </w:r>
          </w:p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 xml:space="preserve">43.19 </w:t>
            </w:r>
          </w:p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 xml:space="preserve">0.06  </w:t>
            </w:r>
          </w:p>
          <w:p w:rsidR="00930528" w:rsidRPr="00E7096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 xml:space="preserve">6.28  </w:t>
            </w:r>
          </w:p>
          <w:p w:rsidR="00365C95" w:rsidRPr="00E7096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sz w:val="12"/>
                <w:szCs w:val="12"/>
              </w:rPr>
              <w:t>99.7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5.92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4.35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63.05, 189.09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5.86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 xml:space="preserve">14.41,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8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9.75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8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.99  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1.3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83 [+1.56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0.14, 203.10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96 [+1.7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1.64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01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4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37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90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78.25, 198.48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8.44 [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.8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</w:t>
            </w:r>
            <w:r w:rsidR="005F7B16" w:rsidRPr="00B35990">
              <w:rPr>
                <w:sz w:val="12"/>
                <w:szCs w:val="12"/>
              </w:rPr>
              <w:t>-</w:t>
            </w:r>
            <w:r w:rsidRPr="00B35990">
              <w:rPr>
                <w:sz w:val="12"/>
                <w:szCs w:val="12"/>
              </w:rPr>
              <w:t>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1.81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6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18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7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>190.44 [+0.17</w:t>
            </w:r>
            <w:r w:rsidR="005F7B16" w:rsidRPr="00E70960">
              <w:rPr>
                <w:b/>
                <w:sz w:val="12"/>
                <w:szCs w:val="12"/>
              </w:rPr>
              <w:t>,</w:t>
            </w:r>
            <w:r w:rsidRPr="00E70960">
              <w:rPr>
                <w:b/>
                <w:sz w:val="12"/>
                <w:szCs w:val="12"/>
              </w:rPr>
              <w:t xml:space="preserve"> +0</w:t>
            </w:r>
            <w:r w:rsidR="005F7B16" w:rsidRPr="00E70960">
              <w:rPr>
                <w:b/>
                <w:sz w:val="12"/>
                <w:szCs w:val="12"/>
              </w:rPr>
              <w:t>%</w:t>
            </w:r>
            <w:r w:rsidRPr="00E70960">
              <w:rPr>
                <w:b/>
                <w:sz w:val="12"/>
                <w:szCs w:val="12"/>
              </w:rPr>
              <w:t>]</w:t>
            </w:r>
          </w:p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>(181.72, 199.05)</w:t>
            </w:r>
          </w:p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>190.49 [+0.22</w:t>
            </w:r>
            <w:r w:rsidR="005F7B16" w:rsidRPr="00E70960">
              <w:rPr>
                <w:b/>
                <w:sz w:val="12"/>
                <w:szCs w:val="12"/>
              </w:rPr>
              <w:t>,</w:t>
            </w:r>
            <w:r w:rsidRPr="00E70960">
              <w:rPr>
                <w:b/>
                <w:sz w:val="12"/>
                <w:szCs w:val="12"/>
              </w:rPr>
              <w:t xml:space="preserve"> +0</w:t>
            </w:r>
            <w:r w:rsidR="005F7B16" w:rsidRPr="00E70960">
              <w:rPr>
                <w:b/>
                <w:sz w:val="12"/>
                <w:szCs w:val="12"/>
              </w:rPr>
              <w:t>%</w:t>
            </w:r>
            <w:r w:rsidRPr="00E70960">
              <w:rPr>
                <w:b/>
                <w:sz w:val="12"/>
                <w:szCs w:val="12"/>
              </w:rPr>
              <w:t>]</w:t>
            </w:r>
          </w:p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 xml:space="preserve">29.02 </w:t>
            </w:r>
          </w:p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 xml:space="preserve">0.05  </w:t>
            </w:r>
          </w:p>
          <w:p w:rsidR="00930528" w:rsidRPr="00E70960" w:rsidRDefault="00930528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 xml:space="preserve">5.38  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E70960">
              <w:rPr>
                <w:b/>
                <w:sz w:val="12"/>
                <w:szCs w:val="12"/>
              </w:rPr>
              <w:t>99.9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9.36 [+9.09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92.18, 206.08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9.47 [+9.2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5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52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23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98 [+1.7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2.13, 201.60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98 [+0.72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84.21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9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.01  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3.5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30 [+1.0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1.81, 200.97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70 [+0.4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1.17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8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75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5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30 [+1.04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1.80, 202.88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59 [+0.33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5.92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7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6.70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1.68 [+1.41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1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81.89, 201.12)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90.82 [+0.55</w:t>
            </w:r>
            <w:r w:rsidR="005F7B16" w:rsidRPr="00B35990">
              <w:rPr>
                <w:sz w:val="12"/>
                <w:szCs w:val="12"/>
              </w:rPr>
              <w:t>,</w:t>
            </w:r>
            <w:r w:rsidRPr="00B35990">
              <w:rPr>
                <w:sz w:val="12"/>
                <w:szCs w:val="12"/>
              </w:rPr>
              <w:t xml:space="preserve"> +0</w:t>
            </w:r>
            <w:r w:rsidR="005F7B16" w:rsidRPr="00B35990">
              <w:rPr>
                <w:sz w:val="12"/>
                <w:szCs w:val="12"/>
              </w:rPr>
              <w:t>%</w:t>
            </w:r>
            <w:r w:rsidRPr="00B35990">
              <w:rPr>
                <w:sz w:val="12"/>
                <w:szCs w:val="12"/>
              </w:rPr>
              <w:t>]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7.68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9  </w:t>
            </w:r>
          </w:p>
          <w:p w:rsidR="00930528" w:rsidRPr="00B35990" w:rsidRDefault="00930528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8.70  </w:t>
            </w:r>
          </w:p>
          <w:p w:rsidR="00365C95" w:rsidRPr="00B35990" w:rsidRDefault="00861C67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7.7%</w:t>
            </w:r>
          </w:p>
        </w:tc>
      </w:tr>
    </w:tbl>
    <w:p w:rsidR="005D7D73" w:rsidRPr="00CC02F5" w:rsidRDefault="005D7D73" w:rsidP="005D7D73">
      <w:pPr>
        <w:spacing w:line="256" w:lineRule="auto"/>
        <w:rPr>
          <w:sz w:val="16"/>
        </w:rPr>
      </w:pPr>
      <w:r w:rsidRPr="00CC02F5">
        <w:rPr>
          <w:sz w:val="16"/>
        </w:rPr>
        <w:t>AIC: Akaike information criterion; BIC: Bayes information criterion;</w:t>
      </w:r>
      <w:r>
        <w:rPr>
          <w:sz w:val="16"/>
        </w:rPr>
        <w:t xml:space="preserve"> EmpSE: empirical standard error;</w:t>
      </w:r>
      <w:r w:rsidRPr="00CC02F5">
        <w:rPr>
          <w:sz w:val="16"/>
        </w:rPr>
        <w:t xml:space="preserve"> IDFS: invasive disease free survival; </w:t>
      </w:r>
      <w:r>
        <w:rPr>
          <w:sz w:val="16"/>
        </w:rPr>
        <w:t xml:space="preserve">MCSE: Monte-Carlo standard error; MSE: mean squared error; </w:t>
      </w:r>
      <w:r w:rsidRPr="00CC02F5">
        <w:rPr>
          <w:sz w:val="16"/>
        </w:rPr>
        <w:t>OS: overall survival;</w:t>
      </w:r>
      <w:r>
        <w:rPr>
          <w:sz w:val="16"/>
        </w:rPr>
        <w:t xml:space="preserve"> PFS: progression free survival.</w:t>
      </w:r>
      <w:r>
        <w:rPr>
          <w:sz w:val="16"/>
        </w:rPr>
        <w:br/>
        <w:t xml:space="preserve">Shaded cells indicate model or model selection method with lowest MSE. </w:t>
      </w:r>
      <w:r w:rsidRPr="00DA14E2">
        <w:rPr>
          <w:sz w:val="16"/>
        </w:rPr>
        <w:t>Bold cells indicate model distribution matches source distribution.</w:t>
      </w:r>
    </w:p>
    <w:p w:rsidR="005D7D73" w:rsidRDefault="005D7D73"/>
    <w:p w:rsidR="00792389" w:rsidRPr="00792389" w:rsidRDefault="00792389" w:rsidP="00792389">
      <w:r w:rsidRPr="00792389">
        <w:t xml:space="preserve">Table </w:t>
      </w:r>
      <w:r>
        <w:t>S</w:t>
      </w:r>
      <w:r w:rsidRPr="00792389">
        <w:t>4: Results for complete follow-up scenarios</w:t>
      </w:r>
    </w:p>
    <w:tbl>
      <w:tblPr>
        <w:tblW w:w="16161" w:type="dxa"/>
        <w:tblInd w:w="-1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566"/>
        <w:gridCol w:w="931"/>
        <w:gridCol w:w="1247"/>
        <w:gridCol w:w="1191"/>
        <w:gridCol w:w="1247"/>
        <w:gridCol w:w="1191"/>
        <w:gridCol w:w="1247"/>
        <w:gridCol w:w="1247"/>
        <w:gridCol w:w="1247"/>
        <w:gridCol w:w="1247"/>
        <w:gridCol w:w="1247"/>
        <w:gridCol w:w="1247"/>
        <w:gridCol w:w="1247"/>
        <w:gridCol w:w="40"/>
      </w:tblGrid>
      <w:tr w:rsidR="00E70960" w:rsidRPr="00B35990" w:rsidTr="00B35990">
        <w:tc>
          <w:tcPr>
            <w:tcW w:w="101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4"/>
              </w:rPr>
            </w:pPr>
            <w:r w:rsidRPr="00B35990">
              <w:rPr>
                <w:sz w:val="14"/>
              </w:rPr>
              <w:t>Drug/ Trial/ Outcome/ Source distribution</w:t>
            </w: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20"/>
              </w:rPr>
            </w:pPr>
            <w:r w:rsidRPr="00B35990">
              <w:rPr>
                <w:sz w:val="12"/>
              </w:rPr>
              <w:t>True RMST (+/- 10%)</w:t>
            </w:r>
          </w:p>
        </w:tc>
        <w:tc>
          <w:tcPr>
            <w:tcW w:w="93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easure</w:t>
            </w:r>
          </w:p>
        </w:tc>
        <w:tc>
          <w:tcPr>
            <w:tcW w:w="13645" w:type="dxa"/>
            <w:gridSpan w:val="1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8"/>
              </w:rPr>
            </w:pPr>
            <w:r w:rsidRPr="00B35990">
              <w:rPr>
                <w:sz w:val="18"/>
              </w:rPr>
              <w:t xml:space="preserve">Results </w:t>
            </w:r>
            <w:r w:rsidRPr="00B35990">
              <w:rPr>
                <w:sz w:val="18"/>
              </w:rPr>
              <w:br/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56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Exponential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Weibull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normal</w:t>
            </w:r>
          </w:p>
        </w:tc>
        <w:tc>
          <w:tcPr>
            <w:tcW w:w="119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Log-logistic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amma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gamma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ompertz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Generalised F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AIC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lowest BIC</w:t>
            </w:r>
          </w:p>
        </w:tc>
        <w:tc>
          <w:tcPr>
            <w:tcW w:w="12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</w:rPr>
            </w:pPr>
            <w:r w:rsidRPr="00B35990">
              <w:rPr>
                <w:sz w:val="12"/>
              </w:rPr>
              <w:t>Model with highest log-likelihood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mbrolizumab/ KEYNOTE 045/ PFS/ Exponentia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 (5.0 - 6.2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.6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5.06, 6.18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12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0.34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89.9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3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14 [+1.54, +28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.19, 8.2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08 [+1.48, +26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8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6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44 [+2.84, +5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7.32, 9.7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39 [+2.79, +5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8.6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7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3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3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3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1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0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5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1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5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1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59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5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61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06, 6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60 [-0.00, -0%]0.2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5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9.7%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mbrolizumab/ KEYNOTE 045/ PFS/ Weibul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 (5.2 - 6.4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8, 6.5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3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9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5.18, 6.52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5.83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84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26 [+2.42, +4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.89, 9.8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19 [+2.34, +4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6.68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92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9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.93 [+4.09, +7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40, 11.60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.88 [+4.04, +69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7.6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98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8, 6.5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3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4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8, 6.5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3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9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96 [+0.12, +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24, 6.7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94 [+0.10, +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5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9, 6.5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7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5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8, 6.5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5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8, 6.5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0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5 [+0.0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.19, 6.5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.84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0.4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4.9%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mbrolizumab/ KEYNOTE 045/ PFS/ Generalised gamm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0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10.8 - 13.2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.83 [+6.83, +5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38, 41.27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3.48 [+1.48, +1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59.1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2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2.6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1.35 [-0.65, -5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7.58, 17.5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.64 [-1.36, -1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1.3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30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64 [-3.36, -28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.57, 11.1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51 [-3.49, -29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3.3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4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7.2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42 [-3.58, -3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.59, 10.56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33 [-3.66, -3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4.28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.22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4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.05 [+8.05, +6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47, 52.2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4.19 [+2.19, +18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1.20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1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8.6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0.4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2.08 [+0.08, +1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8.71, 15.95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1.95 [-0.05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4.89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2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2.21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41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43 [-3.57, -3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6.58, 10.8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.22 [-3.77, -3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4.9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.4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27 [+0.27, +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84, 16.2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13 [+0.13, +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18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26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6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14 [+0.14, +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75, 16.0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00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0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2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8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09 [+0.09, +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71, 15.9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1.96 [-0.04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9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.2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1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26 [+0.26, +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8.84, 16.2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2.12 [+0.13, +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5.1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2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.26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0.6%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rtuzumab/ APHINITY/ IDFS/ Exponentia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9.1 - 414.5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76.81 [-0.04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70.99, 382.54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76.83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2.33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.51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6 [+0.02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63, 383.9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0 [+0.05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9.0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6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8.23 [-28.62, -8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41.03, 355.3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48.25 [-28.60, -8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837.86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8.1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68.16 [-8.68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0.43, 375.76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68.19 [-8.65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96.9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6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5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90, 383.6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0 [+0.06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7.4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1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9 [+0.04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42, 384.26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8 [+0.04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0.1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4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5 [+0.1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94, 383.87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3 [+0.09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2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2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7.23 [+0.39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69, 384.67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7.25 [+0.4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0.7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5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3 [+0.08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92, 383.8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95 [+0.1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7.9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24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1 [-0.03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70.89, 382.6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6.84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2.9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60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7.22 [+0.37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69.65, 384.6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77.24 [+0.4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0.8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5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5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rtuzumab/ APHINITY/ IDFS/ Weibull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7 (304.8 - 372.6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5.71 [-12.95, -4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0.13, 331.25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5.72 [-12.94, -4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79.16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3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38.62 [-0.03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31.70, 345.54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38.63 [-0.02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8.02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4.24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5.05 [-23.60, -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08.58, 321.5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5.06 [-23.60, -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72.8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9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4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1.08 [-7.57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4.02, 338.01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1.12 [-7.54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5.68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2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6.44 [-2.22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9.74, 343.1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6.44 [-2.22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1.77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10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66 [+0.00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1.46, 345.8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69 [+0.03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9.1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6.22 [-2.44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9.33, 343.1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6.22 [-2.43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3.66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21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87 [+0.2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1.61, 346.07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89 [+0.23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9.3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5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45 [-0.2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1.30, 345.55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48 [-0.17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9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30 [-0.36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1.22, 345.2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33 [-0.32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5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2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82 [+0.17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31.57, 346.00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8.85 [+0.19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9.3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</w:tr>
      <w:tr w:rsidR="00E70960" w:rsidRPr="00B35990" w:rsidTr="00B35990">
        <w:trPr>
          <w:gridAfter w:val="1"/>
          <w:wAfter w:w="40" w:type="dxa"/>
        </w:trPr>
        <w:tc>
          <w:tcPr>
            <w:tcW w:w="101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Pertuzumab/ APHINITY/ IDFS/ Generalised gamma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333.5 (300.2 -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66.9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an</w:t>
            </w:r>
            <w:r w:rsidR="00B92087" w:rsidRPr="00B35990">
              <w:rPr>
                <w:sz w:val="12"/>
                <w:szCs w:val="12"/>
              </w:rPr>
              <w:t xml:space="preserve"> [bias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5%, 95%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edian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MC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EmpSE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% within 1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7.63 [-15.90, -5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2.13, 323.02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7.66 [-15.88, -5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263.72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32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2.79 [-0.74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5.93, 339.6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2.78 [-0.75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7.9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1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0.18 [-23.35, -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03.85, 316.55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10.12 [-23.41, -7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560.09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.85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6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6.22 [-7.31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19.35, 333.14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6.22 [-7.31, -2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70.85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17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9.91 [-3.62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3.28, 336.49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29.88 [-3.65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9.35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0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33.52 [-0.0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(326.48, 340.59)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333.55 [+0.02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18.39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4.29</w:t>
            </w:r>
          </w:p>
          <w:p w:rsidR="00792389" w:rsidRPr="00B35990" w:rsidRDefault="00792389" w:rsidP="00B35990">
            <w:pPr>
              <w:spacing w:after="0" w:line="240" w:lineRule="auto"/>
              <w:rPr>
                <w:b/>
                <w:sz w:val="12"/>
                <w:szCs w:val="12"/>
              </w:rPr>
            </w:pPr>
            <w:r w:rsidRPr="00B35990">
              <w:rPr>
                <w:b/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1.09 [-2.44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4.25, 337.95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1.14 [-2.39, -1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23.2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16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72 [+0.19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6.65, 340.83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74 [+0.21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7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99.7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22 [-0.31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6.15, 340.41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25 [-0.28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80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3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EAAAA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2.76 [-0.77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5.86, 339.68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2.76 [-0.78, -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33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4.21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67 [+0.14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(326.57, 340.77)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333.69 [+0.16, +0%]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18.69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 xml:space="preserve">0.04 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4.32</w:t>
            </w:r>
          </w:p>
          <w:p w:rsidR="00792389" w:rsidRPr="00B35990" w:rsidRDefault="00792389" w:rsidP="00B35990">
            <w:pPr>
              <w:spacing w:after="0" w:line="240" w:lineRule="auto"/>
              <w:rPr>
                <w:sz w:val="12"/>
                <w:szCs w:val="12"/>
              </w:rPr>
            </w:pPr>
            <w:r w:rsidRPr="00B35990">
              <w:rPr>
                <w:sz w:val="12"/>
                <w:szCs w:val="12"/>
              </w:rPr>
              <w:t>100.0%</w:t>
            </w:r>
          </w:p>
        </w:tc>
      </w:tr>
    </w:tbl>
    <w:p w:rsidR="00792389" w:rsidRPr="00792389" w:rsidRDefault="00792389" w:rsidP="00792389">
      <w:pPr>
        <w:spacing w:line="256" w:lineRule="auto"/>
        <w:rPr>
          <w:sz w:val="16"/>
        </w:rPr>
      </w:pPr>
      <w:r w:rsidRPr="00792389">
        <w:rPr>
          <w:sz w:val="16"/>
        </w:rPr>
        <w:t>AIC: Akaike information criterion; BIC: Bayes information criterion; EmpSE: empirical standard error; IDFS: invasive disease free survival; MCSE: Monte-Carlo standard error; MSE: mean squared error; OS: overall survival; PFS: progression free survival.</w:t>
      </w:r>
      <w:r w:rsidRPr="00792389">
        <w:rPr>
          <w:sz w:val="16"/>
        </w:rPr>
        <w:br/>
        <w:t>Shaded cells indicate model or model selection method with lowest MSE. Bold cells indicate model distribution matches source distribution.</w:t>
      </w:r>
    </w:p>
    <w:p w:rsidR="00792389" w:rsidRDefault="00792389" w:rsidP="006C39D3"/>
    <w:p w:rsidR="00241D14" w:rsidRDefault="00241D14" w:rsidP="006C39D3">
      <w:r>
        <w:t>Table S5: Overview of each scenari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2387"/>
        <w:gridCol w:w="2388"/>
        <w:gridCol w:w="2236"/>
        <w:gridCol w:w="2236"/>
        <w:gridCol w:w="2236"/>
        <w:tblGridChange w:id="3">
          <w:tblGrid>
            <w:gridCol w:w="2465"/>
            <w:gridCol w:w="2387"/>
            <w:gridCol w:w="2388"/>
            <w:gridCol w:w="2236"/>
            <w:gridCol w:w="2236"/>
            <w:gridCol w:w="2236"/>
          </w:tblGrid>
        </w:tblGridChange>
      </w:tblGrid>
      <w:tr w:rsidR="00E70960" w:rsidRPr="00B35990" w:rsidTr="00B35990">
        <w:tc>
          <w:tcPr>
            <w:tcW w:w="2465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Scenario</w:t>
            </w:r>
          </w:p>
        </w:tc>
        <w:tc>
          <w:tcPr>
            <w:tcW w:w="2387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  <w:tc>
          <w:tcPr>
            <w:tcW w:w="2388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Pembrolizumab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Dacomitinib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Venetoclax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Pertuzumab</w:t>
            </w:r>
          </w:p>
        </w:tc>
      </w:tr>
      <w:tr w:rsidR="00E70960" w:rsidRPr="00B35990" w:rsidTr="00B35990">
        <w:tc>
          <w:tcPr>
            <w:tcW w:w="2465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  <w:tc>
          <w:tcPr>
            <w:tcW w:w="2387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Parameters</w:t>
            </w:r>
          </w:p>
        </w:tc>
        <w:tc>
          <w:tcPr>
            <w:tcW w:w="2388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</w:p>
        </w:tc>
      </w:tr>
      <w:tr w:rsidR="00E70960" w:rsidRPr="00B35990" w:rsidTr="00B35990">
        <w:tc>
          <w:tcPr>
            <w:tcW w:w="2465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Exponential</w:t>
            </w:r>
          </w:p>
        </w:tc>
        <w:tc>
          <w:tcPr>
            <w:tcW w:w="2387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Rate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RMST</w:t>
            </w:r>
          </w:p>
        </w:tc>
        <w:tc>
          <w:tcPr>
            <w:tcW w:w="2388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0.17858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5.6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0.01903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50.8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0.00309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169.4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0.00178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376.8</w:t>
            </w:r>
          </w:p>
        </w:tc>
      </w:tr>
      <w:tr w:rsidR="00E70960" w:rsidRPr="00B35990" w:rsidTr="00B35990">
        <w:tc>
          <w:tcPr>
            <w:tcW w:w="2465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Wei</w:t>
            </w:r>
            <w:r w:rsidR="00330D0A" w:rsidRPr="00B35990">
              <w:t>bull</w:t>
            </w:r>
          </w:p>
        </w:tc>
        <w:tc>
          <w:tcPr>
            <w:tcW w:w="2387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Shape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Scale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RMST</w:t>
            </w:r>
          </w:p>
        </w:tc>
        <w:tc>
          <w:tcPr>
            <w:tcW w:w="2388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0.86756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5.43792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5.8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1.44871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43.37962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39.3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0.70361</w:t>
            </w:r>
          </w:p>
          <w:p w:rsidR="00241D14" w:rsidRPr="00B35990" w:rsidRDefault="00E605C6" w:rsidP="00B35990">
            <w:pPr>
              <w:spacing w:after="0" w:line="240" w:lineRule="auto"/>
            </w:pPr>
            <w:r w:rsidRPr="00B35990">
              <w:t>956.33416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193.2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1.10627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438.04256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338.7</w:t>
            </w:r>
          </w:p>
        </w:tc>
      </w:tr>
      <w:tr w:rsidR="00E70960" w:rsidRPr="00B35990" w:rsidTr="00B35990">
        <w:tc>
          <w:tcPr>
            <w:tcW w:w="2465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Generalised gamma</w:t>
            </w:r>
          </w:p>
        </w:tc>
        <w:tc>
          <w:tcPr>
            <w:tcW w:w="2387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Mu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Sigma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Q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RMST</w:t>
            </w:r>
          </w:p>
        </w:tc>
        <w:tc>
          <w:tcPr>
            <w:tcW w:w="2388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0.67506</w:t>
            </w:r>
          </w:p>
          <w:p w:rsidR="00241D14" w:rsidRPr="00B35990" w:rsidRDefault="00330D0A" w:rsidP="00B35990">
            <w:pPr>
              <w:spacing w:after="0" w:line="240" w:lineRule="auto"/>
            </w:pPr>
            <w:r w:rsidRPr="00B35990">
              <w:t>1.12759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-0.86757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12.0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241D14" w:rsidP="00B35990">
            <w:pPr>
              <w:spacing w:after="0" w:line="240" w:lineRule="auto"/>
            </w:pPr>
            <w:r w:rsidRPr="00B35990">
              <w:t>3.82669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0.51876</w:t>
            </w:r>
          </w:p>
          <w:p w:rsidR="00241D14" w:rsidRPr="00B35990" w:rsidRDefault="00241D14" w:rsidP="00B35990">
            <w:pPr>
              <w:spacing w:after="0" w:line="240" w:lineRule="auto"/>
            </w:pPr>
            <w:r w:rsidRPr="00B35990">
              <w:t>1.51244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35.7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6.65630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0.67242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2.16067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190.3</w:t>
            </w:r>
          </w:p>
        </w:tc>
        <w:tc>
          <w:tcPr>
            <w:tcW w:w="2236" w:type="dxa"/>
            <w:shd w:val="clear" w:color="auto" w:fill="auto"/>
          </w:tcPr>
          <w:p w:rsidR="00241D14" w:rsidRPr="00B35990" w:rsidRDefault="00330D0A" w:rsidP="00B35990">
            <w:pPr>
              <w:spacing w:after="0" w:line="240" w:lineRule="auto"/>
            </w:pPr>
            <w:r w:rsidRPr="00B35990">
              <w:t>6.06286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0.87454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1.03747</w:t>
            </w:r>
          </w:p>
          <w:p w:rsidR="00330D0A" w:rsidRPr="00B35990" w:rsidRDefault="00330D0A" w:rsidP="00B35990">
            <w:pPr>
              <w:spacing w:after="0" w:line="240" w:lineRule="auto"/>
            </w:pPr>
            <w:r w:rsidRPr="00B35990">
              <w:t>333.5</w:t>
            </w:r>
          </w:p>
        </w:tc>
      </w:tr>
    </w:tbl>
    <w:p w:rsidR="00241D14" w:rsidRDefault="00241D14" w:rsidP="006C39D3">
      <w:pPr>
        <w:sectPr w:rsidR="00241D14" w:rsidSect="00C835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F6731" w:rsidRDefault="002F6731">
      <w:r>
        <w:lastRenderedPageBreak/>
        <w:t xml:space="preserve">Figure </w:t>
      </w:r>
      <w:r w:rsidR="00BC050C">
        <w:t>S</w:t>
      </w:r>
      <w:r>
        <w:t>1:</w:t>
      </w:r>
      <w:r w:rsidRPr="002F6731">
        <w:t xml:space="preserve"> Distribution of curve selection</w:t>
      </w:r>
    </w:p>
    <w:p w:rsidR="002F6731" w:rsidRDefault="004821B6">
      <w:r w:rsidRPr="001B0787">
        <w:rPr>
          <w:noProof/>
          <w:lang w:eastAsia="en-GB"/>
        </w:rPr>
        <w:drawing>
          <wp:inline distT="0" distB="0" distL="0" distR="0">
            <wp:extent cx="8863965" cy="4085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408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731" w:rsidRDefault="002F6731" w:rsidP="002F6731">
      <w:r>
        <w:t xml:space="preserve">a: exponential dacomitinib scenario; b: Weibull </w:t>
      </w:r>
      <w:r w:rsidRPr="002F6731">
        <w:t xml:space="preserve">dacomitinib </w:t>
      </w:r>
      <w:r>
        <w:t xml:space="preserve">scenario; c: generalised gamma </w:t>
      </w:r>
      <w:r w:rsidRPr="002F6731">
        <w:t xml:space="preserve">dacomitinib </w:t>
      </w:r>
      <w:r>
        <w:t xml:space="preserve">scenario; d: exponential venetoclax scenario; e: Weibull </w:t>
      </w:r>
      <w:r w:rsidRPr="002F6731">
        <w:t xml:space="preserve">venetoclax </w:t>
      </w:r>
      <w:r>
        <w:t xml:space="preserve">scenario; f: generalised gamma </w:t>
      </w:r>
      <w:r w:rsidRPr="002F6731">
        <w:t xml:space="preserve">venetoclax </w:t>
      </w:r>
      <w:r>
        <w:t>scenario.</w:t>
      </w:r>
    </w:p>
    <w:p w:rsidR="002F6731" w:rsidRDefault="002F6731"/>
    <w:sectPr w:rsidR="002F6731" w:rsidSect="002F67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FB0B64"/>
    <w:multiLevelType w:val="hybridMultilevel"/>
    <w:tmpl w:val="45EAB3C8"/>
    <w:lvl w:ilvl="0" w:tplc="586A5F9C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731"/>
    <w:rsid w:val="00181CEF"/>
    <w:rsid w:val="00241D14"/>
    <w:rsid w:val="00262FFE"/>
    <w:rsid w:val="002D3AA5"/>
    <w:rsid w:val="002F6731"/>
    <w:rsid w:val="0031662E"/>
    <w:rsid w:val="00330D0A"/>
    <w:rsid w:val="0034750F"/>
    <w:rsid w:val="00365C95"/>
    <w:rsid w:val="00414AB2"/>
    <w:rsid w:val="004821B6"/>
    <w:rsid w:val="005D7D73"/>
    <w:rsid w:val="005F7B16"/>
    <w:rsid w:val="006C39D3"/>
    <w:rsid w:val="00775346"/>
    <w:rsid w:val="00792389"/>
    <w:rsid w:val="007C671D"/>
    <w:rsid w:val="00852BCE"/>
    <w:rsid w:val="00861C67"/>
    <w:rsid w:val="008B693B"/>
    <w:rsid w:val="00922D01"/>
    <w:rsid w:val="00930528"/>
    <w:rsid w:val="009B0B5F"/>
    <w:rsid w:val="00A0208D"/>
    <w:rsid w:val="00A2716A"/>
    <w:rsid w:val="00AF5742"/>
    <w:rsid w:val="00B35990"/>
    <w:rsid w:val="00B92087"/>
    <w:rsid w:val="00BC050C"/>
    <w:rsid w:val="00C835A1"/>
    <w:rsid w:val="00D33473"/>
    <w:rsid w:val="00DF723C"/>
    <w:rsid w:val="00E605C6"/>
    <w:rsid w:val="00E70960"/>
    <w:rsid w:val="00FC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C95DD78-2961-4EB8-BADA-4EBB4E85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23C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922D01"/>
    <w:rPr>
      <w:color w:val="808080"/>
    </w:rPr>
  </w:style>
  <w:style w:type="character" w:styleId="CommentReference">
    <w:name w:val="annotation reference"/>
    <w:uiPriority w:val="99"/>
    <w:semiHidden/>
    <w:unhideWhenUsed/>
    <w:rsid w:val="00922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22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D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22D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22D0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22D0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22D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2D0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922D01"/>
    <w:rPr>
      <w:rFonts w:ascii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922D0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2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D01"/>
  </w:style>
  <w:style w:type="paragraph" w:styleId="Footer">
    <w:name w:val="footer"/>
    <w:basedOn w:val="Normal"/>
    <w:link w:val="FooterChar"/>
    <w:uiPriority w:val="99"/>
    <w:unhideWhenUsed/>
    <w:rsid w:val="00922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D01"/>
  </w:style>
  <w:style w:type="numbering" w:customStyle="1" w:styleId="NoList1">
    <w:name w:val="No List1"/>
    <w:next w:val="NoList"/>
    <w:uiPriority w:val="99"/>
    <w:semiHidden/>
    <w:unhideWhenUsed/>
    <w:rsid w:val="00792389"/>
  </w:style>
  <w:style w:type="table" w:customStyle="1" w:styleId="TableGrid2">
    <w:name w:val="Table Grid2"/>
    <w:basedOn w:val="TableNormal"/>
    <w:next w:val="TableGrid"/>
    <w:uiPriority w:val="39"/>
    <w:rsid w:val="00792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238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9A80A-B169-45C0-A409-37D512CB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63</Words>
  <Characters>18600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cher, Daniel</dc:creator>
  <cp:keywords/>
  <dc:description/>
  <cp:lastModifiedBy>Gallacher, Daniel</cp:lastModifiedBy>
  <cp:revision>2</cp:revision>
  <dcterms:created xsi:type="dcterms:W3CDTF">2020-10-23T16:38:00Z</dcterms:created>
  <dcterms:modified xsi:type="dcterms:W3CDTF">2020-10-23T16:38:00Z</dcterms:modified>
</cp:coreProperties>
</file>